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ppendix S3. Herbarium records for </w:t>
      </w:r>
      <w:r>
        <w:rPr>
          <w:rFonts w:cs="Times New Roman" w:ascii="Times New Roman" w:hAnsi="Times New Roman"/>
          <w:i/>
          <w:sz w:val="24"/>
          <w:szCs w:val="24"/>
        </w:rPr>
        <w:t>Rhodiola integrifolia</w:t>
      </w:r>
      <w:r>
        <w:rPr>
          <w:rFonts w:cs="Times New Roman" w:ascii="Times New Roman" w:hAnsi="Times New Roman"/>
          <w:sz w:val="24"/>
          <w:szCs w:val="24"/>
        </w:rPr>
        <w:t xml:space="preserve"> (and all taxonomic synonyms) used in niche modeling (725 total). One herbarium record was used per pixel of climate data, resulting in a final data set of 311 records used for modeling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56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0"/>
        <w:gridCol w:w="2705"/>
        <w:gridCol w:w="900"/>
        <w:gridCol w:w="900"/>
        <w:gridCol w:w="1361"/>
      </w:tblGrid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  <w:t>Species/subsp.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  <w:t>Locatio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  <w:t>Lat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  <w:t>Long.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  <w:t>Voucher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A, Inyo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18.2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BBG70353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A, Tulare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18.6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BBG14376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A, Inyo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18.3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D70771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A, Fresno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18.6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BBG47899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A, Mono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18.2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D62250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A, Mono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5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19.0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BBG16275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A, Mono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19.2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BBG16384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A, Tuolumne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19.2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BBG16013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WA, Okanogan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.6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19.9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TU20904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WA, Okanogan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.9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20.2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TU376976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WA, Okanogan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.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20.1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TU376974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4.6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63.1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45488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4.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32.9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23474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5.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62.0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46515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5.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62.8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21129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5.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60.4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146321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5.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31.2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41378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5.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33.5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8753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5.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34.2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41922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5.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34.2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23464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5.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34.3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41960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6.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33.5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8710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6.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58.5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23483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6.9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58.0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46514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.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54.2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48372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.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53.1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46518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.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54.2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147552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.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53.1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145844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.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54.6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144615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.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54.5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145015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.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35.9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43197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.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56.0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48375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.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53.3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46516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.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53.8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4393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.8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52.4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23469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.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52.3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46519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8.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52.5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5612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8.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57.3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48378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8.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53.0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7961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8.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52.6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5568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8.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52.5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4797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8.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34.4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44301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8.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34.3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44304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8.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34.5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9506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8.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52.7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162077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8.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61.7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48374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8.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52.6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5794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8.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59.9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23468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8.6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34.5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44303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8.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53.7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60379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8.6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34.2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44302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8.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58.7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48377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8.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52.0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48373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8.9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58.4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48376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9.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55.9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60319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9.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61.8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89789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9.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61.7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90001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9.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55.7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82516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9.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38.5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4469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9.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58.6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4530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9.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58.6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54119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9.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58.5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54125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9.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36.1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34081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9.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58.5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54186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9.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35.3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23481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9.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38.1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74903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9.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61.1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79163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9.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38.9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51043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9.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53.9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59716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9.5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50.4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51716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9.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35.0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23480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9.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51.3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51482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9.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53.6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59715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9.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35.1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74764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9.6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35.1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63642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9.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54.9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51921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9.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66.1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54603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9.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61.2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54476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9.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54.9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67802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9.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54.7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67847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9.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66.0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23462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9.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60.0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7500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9.9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49.7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51404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9.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58.5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54366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66.0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23488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.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48.0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5092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.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59.2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55672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.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49.6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57507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.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66.9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55229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.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48.3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9033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.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43.0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60170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.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49.0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57630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.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66.1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55276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.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66.1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23459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.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72.7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23470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.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43.8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141224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.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49.7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23473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.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73.0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54883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.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72.9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130609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.6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65.2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55341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.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52.6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142747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.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48.3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58378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.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53.8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32435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.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59.8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192066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.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45.0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23463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.9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53.8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47241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59.9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7456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1.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59.8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64573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1.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49.8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61864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1.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55.6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31661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1.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45.7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61569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1.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45.7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23461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1.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59.7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42096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1.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46.3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61487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1.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49.5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16041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1.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52.8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59717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1.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48.9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59718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1.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49.0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62127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1.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65.4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23482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1.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65.4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64975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1.5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49.9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62468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1.6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49.1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62784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1.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66.1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64813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1.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58.1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64405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1.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49.2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63001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1.8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49.2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63099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1.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65.5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65012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1.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54.5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64060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1.9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49.1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63135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2.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65.5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64850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2.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53.2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66126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2.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58.0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23460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2.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51.4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66845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2.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49.1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67196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2.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53.8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66212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2.5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50.7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67091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2.6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52.5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66662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2.9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55.9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91634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2.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56.9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23477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2.9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57.0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23476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2.9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56.0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65524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2.9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54.9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65890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3.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47.2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73046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3.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46.7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69759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3.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43.3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68834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3.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48.3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72455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3.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48.9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72584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3.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50.3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73829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3.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50.2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73689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3.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50.4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73892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3.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62.0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79446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3.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45.5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70370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3.5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50.9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74237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3.5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49.9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71867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3.5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45.8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70348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3.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49.6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71976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3.6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45.8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70469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3.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49.5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72178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3.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49.5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31154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3.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42.2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69464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3.7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49.3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72292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3.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46.9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130867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3.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71.7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79564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3.8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48.9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72870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3.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46.6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35604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3.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37.5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32633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3.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60.7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79375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3.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48.9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72906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3.9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59.9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17204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3.9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47.4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14296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3.9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50.2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39118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3.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48.6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72986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3.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49.4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75244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3.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49.4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31198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4.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36.3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32631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4.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43.8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80732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4.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38.6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32634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4.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73.1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7761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4.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65.4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79923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4.5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63.7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23484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4.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65.3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21549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4.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65.6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80455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4.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64.2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85955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4.6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43.2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83796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4.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62.0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20667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4.7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66.3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145079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4.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60.9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23472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4.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60.8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23466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4.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65.2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80628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4.9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63.1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20625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4.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68.0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92863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4.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42.9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83795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42.8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137608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.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41.1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148040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.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41.0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83794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.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41.1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7236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.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41.0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137607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.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67.1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92969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.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46.0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90510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.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45.4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14297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.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64.7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55859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.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45.4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91161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.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45.4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23475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.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68.0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92670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.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63.2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75778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.6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68.0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92603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.6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47.3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12625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.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46.7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10634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.8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51.4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92220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.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64.4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23479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.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64.7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6240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.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64.4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23478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.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47.2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10949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.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56.0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5059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.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65.6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76014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.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60.2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130833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.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66.0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75977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.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64.7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40259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.5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64.6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40407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.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63.6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76222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.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64.4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23467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.5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63.9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68165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.6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55.3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50327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.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55.5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50207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.9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55.4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50258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.9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58.4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33731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7.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63.4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39491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7.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56.9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23486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7.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41.9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138606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7.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58.0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49269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7.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56.0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50531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7.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58.3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77633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7.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54.0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77139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8.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44.0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133929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8.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8.2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82881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nada: Yukon Territor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9.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40.4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226544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9.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39.6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37082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nada: Northwest Territorie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9.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34.4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175863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9.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44.6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141029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9.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43.5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147223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9.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43.7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135161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9.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41.6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135797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9.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42.3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23471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9.9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42.3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135332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0.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44.4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143408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0.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43.7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146958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0.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48.3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137148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0.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48.7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139566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 subsp.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A, Inyo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18.2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A509496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 subsp.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A, Tulare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18.4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A619665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 subsp.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A, Inyo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18.3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A613364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 subsp.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A, Inyo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18.6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M318836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 subsp.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A, Tuolumne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19.2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A717490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 subsp.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AK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.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54.1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TU314009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 subsp. integrifoli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AK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.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54.2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TU314008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 subsp. leedyi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NY, Yates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.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76.9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UL519737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 subsp. leedyi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MN, Fillmore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.7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92.3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UL787290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 subsp. leedyi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MN, Olmstead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.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92.4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UL520352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integrifolia subsp. leedyi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MN, Olmstead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.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92.1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UL456703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rose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2.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1.8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9147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rose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4.7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7.5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8198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diola rose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.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79.0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A82840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NM, San Miguel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.6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5.6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344350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NM, San Miguel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.7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5.4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348281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NM, San Miguel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.7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5.4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348313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NM, Santa Fe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.7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5.7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808680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NM, San Miguel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.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5.6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352495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NM, Santa Fe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.8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5.7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350667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NM, San Miguel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.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5.5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345284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NM, San Miguel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.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5.5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345219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NM, Mora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.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5.6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808682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NM, Mora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.9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5.7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FS462878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NM, Mora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.9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5.6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808679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NM, Taos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5.4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621779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NM, Colfax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5.2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737944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Conejos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6.5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164771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Rio Grande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6.4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165247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Rio Grande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6.5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621382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Montezuma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8.1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FS462941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Rio Grande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6.6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795956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Rio Grande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6.6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795957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Rio Grande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6.5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795962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Mineral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6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6.8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795961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La Plata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7.6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166920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Mineral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6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7.1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795954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Hinsdale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7.5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165967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Hinsdale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7.3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795953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Rio Grande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6.6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795958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San Juan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7.5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165469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Hinsdale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7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7.3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795959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San Juan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8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7.5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795955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Hinsdale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8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7.3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165799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Rio Grande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6.6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795960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Hinsdale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7.3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164517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Hinsdale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7.4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165889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Pueblo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5.0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733715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Mineral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9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6.7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165568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Mineral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6.8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164313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Hinsdale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7.4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749083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San Juan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9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7.6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733717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Hinsdale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7.0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749082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Saguache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.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6.9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749081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Hinsdale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.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7.4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491795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Chaffee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.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6.2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203249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Chaffee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.7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6.3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201758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Chaffee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.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6.3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201806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Chaffee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.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6.3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202057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Chaffee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.9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6.3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209240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Chaffee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.9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6.4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202693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Chaffee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.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6.1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207888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Chaffee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.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6.5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208717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Chaffee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.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6.4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204272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Chaffee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.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6.4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204125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Pitkin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.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6.6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208861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Pitkin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.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6.6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208765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Lake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.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6.4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621381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Lake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.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6.5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201173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Lake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.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6.4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208894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Lake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.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6.1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FS462947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Pitkin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.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6.5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204491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Lake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.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6.1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205964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Lake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.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6.4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202956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Lake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.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6.4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202882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Park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.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6.1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202442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Lake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.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6.1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203038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Lake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.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6.1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203073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Park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.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6.1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397702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Lake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.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6.4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201641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Lake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.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6.1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201514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Park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.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6.1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209640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Pitkin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.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6.6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FS462944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Eagle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.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6.5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201281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Summit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.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6.1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345165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Eagle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.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6.4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202270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Eagle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.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6.4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202214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Eagle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.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6.4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204060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Summit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.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5.9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30756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Clear Creek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.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5.6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733712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Grand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.5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5.6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176053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Clear Creek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.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5.6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FS462867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Clear Creek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.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5.7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172575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Clear Creek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.6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5.6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176904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Clear Creek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.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5.8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172022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Clear Creek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.6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5.8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170714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Clear Creek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.6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5.7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733714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Clear Creek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.6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5.9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176162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Clear Creek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.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5.8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181306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Clear Creek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.7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5.7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176284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Clear Creek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.7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5.8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180159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Grand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.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5.8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170607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Grand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.8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5.7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172957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Clear Creek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.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5.6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304402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Grand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.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5.9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170481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Grand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.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5.7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170153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Grand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.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5.6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170225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Grand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.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5.9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179561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Boulder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.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5.5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171652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Grand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.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5.6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171749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Grand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.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5.6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177413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Grand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.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6.1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758425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Grand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.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6.1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170071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Jackson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.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5.9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758427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Jackson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.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5.8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767223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Jackson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.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5.9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758424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Larimer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.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5.9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767224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Jackson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.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5.9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758426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Larimer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.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5.9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767225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Larimer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.6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5.9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767226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SD, Pennington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.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3.5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698922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WY, Park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.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9.4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603292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MT, Madison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.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11.4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783906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MT, Stillwater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.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9.8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780092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WA, Chelan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.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20.8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TU374292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nada: British Columbi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2.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26.7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220068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NM, Lincoln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.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5.6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222222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NM, Otero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.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5.8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286300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NM, Lincoln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.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5.8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FS462859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NM, Bernalillo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.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6.4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127993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NM, Taos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5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5.4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263737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NM, Taos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7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5.4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260325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Huerfano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5.1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76350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Huerfano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5.1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76445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Huerfano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5.2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72738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Las Animas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5.0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69400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Las Animas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5.0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69453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Huerfano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4.9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77128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Huerfano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4.9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70025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Montezuma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8.0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707936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Montezuma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8.0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712309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Alamosa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5.5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70409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Huerfano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5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5.4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78603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Huerfano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5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5.4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73044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Alamosa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6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5.5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82907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Dolores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6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7.9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712306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Dolores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7.9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707957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Dolores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7.9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707959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Dolores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7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7.9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707937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Dolores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7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7.8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712305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Dolores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7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8.0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712304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Dolores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7.9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712300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Dolores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8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8.2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712303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Dolores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8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7.9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707958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San Miguel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8.2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283860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Dolores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8.1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712301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San Miguel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7.8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286120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Dolores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8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8.1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712302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San Miguel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8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7.9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281003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San Miguel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8.0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280982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San Miguel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7.9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281166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Pueblo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5.0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72425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Huerfano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5.0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76028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San Miguel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9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8.2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285254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Pueblo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9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5.0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75990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Hinsdale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7.5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300100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Saguache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9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5.5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82342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Hinsdale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9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7.4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301530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Custer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5.5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70647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Custer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5.5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70191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Custer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9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5.5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70730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Saguache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5.6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83203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Saguache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5.6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83248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Saguache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5.6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83151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San Miguel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.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7.9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286948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Custer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.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5.6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82677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Hinsdale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.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7.4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300760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Custer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.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5.5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82806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Custer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.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5.6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68674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Gunnison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.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7.4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298967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Custer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.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5.7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69206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Saguache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.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6.0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77949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Saguache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.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6.2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69294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Chaffee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.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6.1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82552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Fremont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.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5.8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69703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Gunnison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.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7.4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720778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Gunnison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.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6.4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720759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Gunnison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.6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6.6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235950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Gunnison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.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7.1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236775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Gunnison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.6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6.6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236022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Gunnison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.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7.1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242319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Gunnison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.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6.5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720763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Gunnison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.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7.1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236923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Gunnison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.7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7.1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242093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Teller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.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5.0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96554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Gunnison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.8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6.9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719351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Gunnison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.8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6.6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240495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Gunnison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.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6.6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240555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Teller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.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5.1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95726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Gunnison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.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6.8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720777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Gunnison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.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6.6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240725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Gunnison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.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6.7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720762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Gunnison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.9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6.7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240785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Gunnison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.9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7.1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236545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Gunnison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.9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6.8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720765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Gunnison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.9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6.5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720764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Gunnison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.9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6.9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720760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Gunnison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.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7.0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720761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Gunnison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.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6.9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232895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Park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.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6.0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95859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Gunnison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.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6.6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241246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Park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.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6.1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97030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Park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.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6.1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100010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Park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.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6.0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100659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Park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.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5.9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96331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Garfield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.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7.1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684086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O, Jackson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.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6.6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571310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WY, Albany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.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6.2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590301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WY, Fremont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.6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8.9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FS291510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WY, Fremont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.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9.1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FS291695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WY, Sublette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.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9.2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587869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WY, Sublette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.7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9.2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587866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WY, Sublette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.7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9.1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587868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WY, Fremont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.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9.1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FS296366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WY, Fremont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.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9.2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FS296286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WY, Sublette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.7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9.2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587867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WY, Fremont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.8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9.1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FS290381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WY, Fremont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.8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9.1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FS296814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WY, Sublette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.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9.3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627310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WY, Fremont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.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9.2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FS296673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WY, Sublette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.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9.3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628538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WY, Sublette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.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9.5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626864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WY, Fremont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.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9.5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FS297107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WY, Sublette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.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9.6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620395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WY, Sublette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.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9.6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631696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WY, Fremont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.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9.4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FS297436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WY, Fremont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.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9.5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FS297665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WY, Sublette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.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9.7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632533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WY, Sublette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.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9.8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631514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WY, Fremont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.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9.6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FS292199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WY, Sublette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.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9.8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634162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WY, Fremont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.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9.5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FS292039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WY, Fremont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.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9.5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FS292089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WY, Sublette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.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9.7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628760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WY, Sublette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.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9.7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632968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WY, Sublette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.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9.7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633836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WY, Fremont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.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9.5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FS297774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WY, Fremont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.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9.5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103687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WY, Fremont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.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9.7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FS291191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WY, Fremont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.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9.7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FS291185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WY, Fremont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.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9.5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102452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WY, Fremont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.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9.5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821240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WY, Fremont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.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9.6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105853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WY, Fremont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.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9.5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FS294797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WY, Fremont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.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9.6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710507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WY, Fremont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.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9.6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FS290966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WY, Sublette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.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9.7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631794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WY, Fremont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.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9.9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107576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WY, Teton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.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10.7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838381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WY, Hot Springs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.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9.2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602045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WY, Teton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.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10.7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838382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WY, Hot Springs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.8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9.0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605515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WY, Park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.8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9.2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613537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WY, Park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.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9.3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606365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WY, Park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.9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9.2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605677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WY, Park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.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9.3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613737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WY, Park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.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9.2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612219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WY, Park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.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9.2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605905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WY, Johnson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.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7.0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323935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WY, Park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.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9.4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601950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WY, Park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.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9.4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603238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WY, Park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.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9.2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606088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WY, Park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.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9.2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603162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WY, Park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.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9.9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625079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WY, Park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.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9.9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732757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WY, Park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.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9.2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731607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WY, Park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.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9.2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612564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WY, Park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.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9.5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103412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WY, Park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.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9.5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371939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WY, Johnson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.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7.1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608028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WY, Park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.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9.5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753040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WY, Park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.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9.4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732381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WY, Johnson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.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7.3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618433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WY, Park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.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9.5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616900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WY, Park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.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9.4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751529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ID, Fremont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.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11.3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692805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WY, Park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.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9.7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569063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ID, Fremont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.7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11.3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692806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ID, Fremont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.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11.4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740359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WY, Park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.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9.8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618059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WY, Park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.9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9.9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568734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WY, Park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.9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9.9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615218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MT, Carbon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.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9.4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139591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MT, Carbon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.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9.6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780702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MT, Carbon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.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9.5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139404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MT, Madison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.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11.4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740006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MT, Stillwater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.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9.7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787692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MT, Park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.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10.6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821557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MT, Gallatin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.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11.0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822233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MT, Park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.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10.4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139666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ID, Fremont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.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6.2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142201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nada: British Columbi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8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29.0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197971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nada: British Columbi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8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28.0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188142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Sedum integrifolium subsp. integrifolium   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nada: British Columbi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9.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21.7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216627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procer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NM, Rio Arriba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.9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5.6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265509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procer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NM, Taos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5.5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258965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procer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NM, Taos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5.6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259755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procer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NM, Taos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5.5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264921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procer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NM, Mora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5.3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264702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procer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NM, Taos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5.4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268799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procer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NM, Colfax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5.2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265323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procer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NM, Taos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5.3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271512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procer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NM, Taos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5.4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269159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procer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NM, Taos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6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5.5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261641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procer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NM, Taos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5.5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265888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procer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NM, Taos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5.4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269713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procer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NM, Taos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6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5.5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271337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procer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NM, Taos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5.5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270573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procer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NM, Taos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5.3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269346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procer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NM, Taos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5.2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260770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procer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NM, Colfax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5.1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708588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procer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NM, Taos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5.3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705757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procer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NM, Taos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5.2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704493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procer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NM, Taos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5.3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708857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procer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NM, Taos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9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5.3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709000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procer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NM, Colfax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5.2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705415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integrifolium subsp. procer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NM, Costilla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05.2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M704126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A, Fresno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18.3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R24172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A, Modoc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.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20.2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R34756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OR, Baker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.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17.2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SU48344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OR, Wallowa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.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17.3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AKER7318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WA, Chelan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.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20.7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TU26725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WA, Okanogan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.6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19.9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TU20904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WA, Whatcom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.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21.8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TU20733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nada: British Columbi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9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16.0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167133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nada: Albert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9.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13.9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133649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nada: British Columbi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.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18.8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183020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AK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9.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39.0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TU282222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nada: British Columbi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9.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36.4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TU281873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nada: British Columbi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9.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36.7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TU281836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nada: Yukon Territor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37.0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180571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AK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.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49.4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60384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nada: Yukon Territor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.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38.5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204950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a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nada: Yukon Territor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3.9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35.2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200602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a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A, Inyo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18.2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R18952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a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A, Inyo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18.6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JSU7453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a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A, Siskiyou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.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22.9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JSU6535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a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OR, Harney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.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18.6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SC35292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a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OR, Harney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.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18.5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SU333394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a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OR, Harney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.6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18.5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LMB354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a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OR, Harney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.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18.6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SC163845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a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OR, Harney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.6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18.5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LMB355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a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OR, Harney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.6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18.5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SC89024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a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OR, Harney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.7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18.5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SC88842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a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OR, Harney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.7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18.5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SU55012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a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OR, Grant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.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18.6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SC186972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a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OR, Linn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.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22.8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SU12428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a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OR, Grant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.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18.7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SU193440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a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OR, Grant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.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18.6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SU66346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a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OR, Baker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.8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18.1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ILLU5764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a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OR, Baker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.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18.0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SU121609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a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OR, Baker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.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18.2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ILLU19848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a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OR, Baker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.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18.2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ILLU5750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a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OR, Baker or Union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.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18.0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SU361371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a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OR, Wallowa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.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17.2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RE41723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a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OR, Wallowa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.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17.4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RE3896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a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OR, Wallowa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.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17.2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ILLU18336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a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OR, Wallowa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.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17.2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RE2833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a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OR, Wallowa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.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17.3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ILLU25480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a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OR, Wallowa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.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17.3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SU150127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a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OR, Wallowa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.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17.4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RE67450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a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OR, Wallowa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.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17.3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SU361831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a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OR, Wallowa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.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17.3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RE3001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a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nada: Yukon Territor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4.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40.3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TU290826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WA, Pierce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.9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21.6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TU367423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WA, Chelan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.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20.8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TU262807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WA, Okanogan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.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19.9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TU361353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nada: British Columbi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9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20.0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145432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nada: British Columbi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9.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20.0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145433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nada: British Columbi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4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26.0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109753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nada: British Columbi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4.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33.0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124219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nada: British Columbi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4.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33.0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53237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nada: British Columbi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4.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29.3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37666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nada: British Columbi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4.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27.2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152596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nada: British Columbi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4.8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28.6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166249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nada: British Columbi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4.8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27.2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75365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nada: British Columbi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4.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26.9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215511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nada: British Columbi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5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27.0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104488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nada: British Columbi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29.0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145406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nada: British Columbi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.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30.5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147779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nada: British Columbi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8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30.0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162897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nada: British Columbi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8.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30.3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98144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nada: Yukon Territor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3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30.5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212769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nada: Yukon Territor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4.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39.4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212772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A, Tulare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18.5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1558294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A, Tulare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18.6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64683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A, Tulare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18.6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421147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A, Tulare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18.5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642739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A, Inyo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18.2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642744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A, Tulare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6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18.7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575041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A, Tulare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18.6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205186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A, Tulare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6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18.4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EPS50736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A, Tulare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18.4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EPS47999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A, Fresno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18.3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EPS48001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A, Inyo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18.3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694205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A, Fresno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.8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18.4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1564843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A, Fresno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18.6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1225456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A, Inyo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18.5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669937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A, Fresno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18.7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EPS48004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A, Fresno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18.7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1215485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A, Inyo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18.5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SC27691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A, Fresno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18.6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830984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A, Fresno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18.7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1142436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A, Inyo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18.6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642605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A, Fresno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19.1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EPS48005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A, Fresno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18.9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1225417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A, Fresno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18.9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1294142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A, Mono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18.8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DA19330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A, Madera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7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19.2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EPS48030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A, Mono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8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19.1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481452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A, Tuolumne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19.2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14462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A, Tuolumne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9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19.2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EPS48007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A, Mono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19.2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EPS111282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A, Tuolumne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19.4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1127128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A, Mono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19.3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547794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A, Tuolumne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19.3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642738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A, Tuolumne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.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19.3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1127129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A, Tuolumne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.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19.3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1127127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A, Mono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.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19.3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577805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A, Alpine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.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19.8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1127125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A, Alpine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.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19.9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733669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A, El Dorado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.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20.04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EPS27609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A, El Dorado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.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20.1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205210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A, El Dorado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.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20.0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EPS72357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A, El Dorado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.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20.1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EPS48002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A, El Dorado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.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20.1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747400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A, El Dorado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.9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20.2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747401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A, El Dorado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.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20.1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14451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A, El Dorado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.9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20.1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571155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A, Placer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.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20.2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EPS72358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A, Nevada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.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20.31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58349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A, Nevada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.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20.2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191153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A, Nevada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.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20.5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SC88574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A, Nevada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.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20.5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EPS105982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A, Modoc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.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20.2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C1567433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A, Siskiyou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.9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22.9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EPS81635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A, Siskiyou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.9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22.8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EPS83983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CA, Siskiyou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.9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23.06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EPS82427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nada: British Columbi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9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20.2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21658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nada: British Columbi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9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17.0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12128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nada: British Columbi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9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15.0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100565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nada: British Columbi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9.6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16.1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90584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nada: British Columbi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.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17.4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12129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nada: British Columbi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2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26.0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119642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nada: British Columbi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2.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25.2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146215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nada: British Columbi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4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27.0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95238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nada: British Columbi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4.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27.5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151656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nada: British Columbi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4.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28.4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86084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nada: British Columbi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5.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27.5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97442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AK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6.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56.7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171918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nada: British Columbi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6.6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29.6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168385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nada: British Columbi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30.0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145239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nada: British Columbi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9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37.0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93842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nada: British Columbi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9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36.0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141599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nada: British Columbi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9.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33.7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159715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nada: British Columbi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9.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36.5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TU234846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nada: British Columbi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9.8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36.6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56467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nada: Yukon Territor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.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34.70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200600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nada: Yukon Territor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38.57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200598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nada: Yukon Territor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1.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38.5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100103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nada: Yukon Territor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1.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38.83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99644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nada: Northwest Territorie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2.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27.58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90319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AK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2.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48.7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106821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AK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3.7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71.69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44587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um subsp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AK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3.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71.75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38121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um subsp. rose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nada: British Columbi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1.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31.0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163800</w:t>
            </w:r>
          </w:p>
        </w:tc>
      </w:tr>
      <w:tr>
        <w:trPr>
          <w:trHeight w:val="25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dum roseum var. integrifolium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: WA, Okanogan Cty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.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19.92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TU332968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15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67">
    <w:name w:val="xl67"/>
    <w:basedOn w:val="Normal"/>
    <w:qFormat/>
    <w:pP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0"/>
      <w:szCs w:val="20"/>
    </w:rPr>
  </w:style>
  <w:style w:type="paragraph" w:styleId="Xl68">
    <w:name w:val="xl68"/>
    <w:basedOn w:val="Normal"/>
    <w:qFormat/>
    <w:pP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0"/>
      <w:szCs w:val="20"/>
    </w:rPr>
  </w:style>
  <w:style w:type="paragraph" w:styleId="Xl69">
    <w:name w:val="xl69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70">
    <w:name w:val="xl70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71">
    <w:name w:val="xl71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72">
    <w:name w:val="xl7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  <w:u w:val="single"/>
    </w:rPr>
  </w:style>
  <w:style w:type="paragraph" w:styleId="Xl73">
    <w:name w:val="xl7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  <w:u w:val="single"/>
    </w:rPr>
  </w:style>
  <w:style w:type="paragraph" w:styleId="Xl74">
    <w:name w:val="xl74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i/>
      <w:iCs/>
      <w:sz w:val="20"/>
      <w:szCs w:val="20"/>
    </w:rPr>
  </w:style>
  <w:style w:type="paragraph" w:styleId="Xl75">
    <w:name w:val="xl75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i/>
      <w:i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7T22:05:00Z</dcterms:created>
  <dc:creator>Brenna Forester</dc:creator>
  <dc:description/>
  <dc:language>en-US</dc:language>
  <cp:lastModifiedBy>Brenna Forester</cp:lastModifiedBy>
  <dcterms:modified xsi:type="dcterms:W3CDTF">2013-07-17T22:05:00Z</dcterms:modified>
  <cp:revision>2</cp:revision>
  <dc:subject/>
  <dc:title/>
</cp:coreProperties>
</file>